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328B" w:rsidRPr="0046483A" w:rsidRDefault="000C328B" w:rsidP="000C328B">
      <w:pPr>
        <w:pStyle w:val="Nagwek1"/>
      </w:pPr>
      <w:r w:rsidRPr="0046483A">
        <w:t>Supplementary materials</w:t>
      </w:r>
    </w:p>
    <w:p w:rsidR="000C328B" w:rsidRPr="00961E9C" w:rsidRDefault="00961E9C" w:rsidP="000C328B">
      <w:pPr>
        <w:jc w:val="center"/>
      </w:pPr>
      <w:r>
        <w:rPr>
          <w:noProof/>
        </w:rPr>
        <w:drawing>
          <wp:inline distT="0" distB="0" distL="0" distR="0" wp14:anchorId="059C357A" wp14:editId="54BC445D">
            <wp:extent cx="3041904" cy="2106168"/>
            <wp:effectExtent l="0" t="0" r="6350" b="889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904" cy="2106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28B" w:rsidRPr="002A39D8" w:rsidRDefault="000C328B" w:rsidP="002A39D8">
      <w:pPr>
        <w:pStyle w:val="podpisrysab"/>
      </w:pPr>
      <w:r w:rsidRPr="002A39D8">
        <w:t xml:space="preserve">Fig. S1. </w:t>
      </w:r>
      <w:r w:rsidR="002A39D8" w:rsidRPr="002A39D8">
        <w:t>Mean</w:t>
      </w:r>
      <w:r w:rsidRPr="002A39D8">
        <w:t xml:space="preserve"> concentration of K</w:t>
      </w:r>
      <w:r w:rsidRPr="002A39D8">
        <w:rPr>
          <w:vertAlign w:val="superscript"/>
        </w:rPr>
        <w:t>+</w:t>
      </w:r>
      <w:r w:rsidRPr="002A39D8">
        <w:t xml:space="preserve"> ion </w:t>
      </w:r>
      <w:r w:rsidR="002A39D8" w:rsidRPr="002A39D8">
        <w:t xml:space="preserve">with time </w:t>
      </w:r>
      <w:r w:rsidRPr="002A39D8">
        <w:t xml:space="preserve">in the extracts from soil </w:t>
      </w:r>
      <w:r w:rsidR="00940DBE">
        <w:t xml:space="preserve">I </w:t>
      </w:r>
      <w:r w:rsidRPr="002A39D8">
        <w:t>layers (soil layer 1: 0-1.6 cm, layer 2: 1.6-3.2 cm, layer 3: 3.2-4.8 cm, layer 4: 4.8-6.0 cm) acquired at different distances from the microgranule</w:t>
      </w:r>
      <w:r w:rsidR="002A39D8">
        <w:t>.</w:t>
      </w:r>
    </w:p>
    <w:p w:rsidR="000C328B" w:rsidRPr="00410658" w:rsidRDefault="00961E9C" w:rsidP="000C328B">
      <w:pPr>
        <w:jc w:val="center"/>
      </w:pPr>
      <w:r>
        <w:rPr>
          <w:noProof/>
        </w:rPr>
        <w:drawing>
          <wp:inline distT="0" distB="0" distL="0" distR="0" wp14:anchorId="476CFD83" wp14:editId="3B46736A">
            <wp:extent cx="3041904" cy="2106168"/>
            <wp:effectExtent l="0" t="0" r="6350" b="889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904" cy="2106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28B" w:rsidRPr="003609A8" w:rsidRDefault="000C328B" w:rsidP="002A39D8">
      <w:pPr>
        <w:pStyle w:val="podpisrysab"/>
      </w:pPr>
      <w:r w:rsidRPr="003609A8">
        <w:t xml:space="preserve">Fig. </w:t>
      </w:r>
      <w:r>
        <w:t>S2.</w:t>
      </w:r>
      <w:r w:rsidRPr="00410658">
        <w:t xml:space="preserve"> </w:t>
      </w:r>
      <w:bookmarkStart w:id="0" w:name="_Hlk7780007"/>
      <w:r>
        <w:t>Changes in</w:t>
      </w:r>
      <w:r w:rsidRPr="003609A8">
        <w:t xml:space="preserve"> the </w:t>
      </w:r>
      <w:r w:rsidR="002A39D8">
        <w:t>mean</w:t>
      </w:r>
      <w:r>
        <w:t xml:space="preserve"> </w:t>
      </w:r>
      <w:r w:rsidRPr="003609A8">
        <w:t xml:space="preserve">protein concentration </w:t>
      </w:r>
      <w:r>
        <w:t>with</w:t>
      </w:r>
      <w:r w:rsidRPr="003609A8">
        <w:t xml:space="preserve"> time</w:t>
      </w:r>
      <w:r w:rsidR="002A39D8">
        <w:t xml:space="preserve"> in the extracts from the</w:t>
      </w:r>
      <w:r>
        <w:t xml:space="preserve"> soil layers</w:t>
      </w:r>
      <w:r w:rsidRPr="003609A8">
        <w:t xml:space="preserve"> </w:t>
      </w:r>
      <w:bookmarkEnd w:id="0"/>
      <w:r>
        <w:t xml:space="preserve">acquired </w:t>
      </w:r>
      <w:r w:rsidRPr="003609A8">
        <w:t xml:space="preserve">at different distances from </w:t>
      </w:r>
      <w:r>
        <w:t xml:space="preserve">the </w:t>
      </w:r>
      <w:r w:rsidRPr="003609A8">
        <w:t xml:space="preserve">microgranule fortified with </w:t>
      </w:r>
      <w:r>
        <w:t xml:space="preserve">the </w:t>
      </w:r>
      <w:r w:rsidRPr="003609A8">
        <w:t xml:space="preserve">egg </w:t>
      </w:r>
      <w:r>
        <w:t xml:space="preserve">white </w:t>
      </w:r>
      <w:r w:rsidRPr="003609A8">
        <w:t>protein powder</w:t>
      </w:r>
      <w:r w:rsidR="002A39D8">
        <w:t>.</w:t>
      </w:r>
    </w:p>
    <w:p w:rsidR="000C328B" w:rsidRPr="00382875" w:rsidRDefault="00961E9C" w:rsidP="002A39D8">
      <w:pPr>
        <w:pStyle w:val="podpisrysab"/>
        <w:jc w:val="center"/>
      </w:pPr>
      <w:r>
        <w:rPr>
          <w:noProof/>
        </w:rPr>
        <w:drawing>
          <wp:inline distT="0" distB="0" distL="0" distR="0" wp14:anchorId="7F4BCA4C" wp14:editId="199CD04E">
            <wp:extent cx="3063240" cy="2066544"/>
            <wp:effectExtent l="0" t="0" r="381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206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28B" w:rsidRDefault="000C328B" w:rsidP="002A39D8">
      <w:pPr>
        <w:pStyle w:val="podpisrysab"/>
      </w:pPr>
      <w:r>
        <w:t>Fig. S3. Changes in the</w:t>
      </w:r>
      <w:r w:rsidRPr="00823CAB">
        <w:t xml:space="preserve"> </w:t>
      </w:r>
      <w:r w:rsidR="002A39D8">
        <w:t>man</w:t>
      </w:r>
      <w:r>
        <w:t xml:space="preserve"> excess </w:t>
      </w:r>
      <w:r w:rsidRPr="00823CAB">
        <w:t>concentration</w:t>
      </w:r>
      <w:r>
        <w:t xml:space="preserve"> of </w:t>
      </w:r>
      <m:oMath>
        <m:r>
          <m:rPr>
            <m:sty m:val="p"/>
          </m:rPr>
          <w:rPr>
            <w:rFonts w:ascii="Cambria Math" w:hAnsi="Cambria Math"/>
            <w:szCs w:val="24"/>
          </w:rPr>
          <m:t>N</m:t>
        </m:r>
        <m:sSubSup>
          <m:sSubSupPr>
            <m:ctrlPr>
              <w:rPr>
                <w:rFonts w:ascii="Cambria Math" w:hAnsi="Cambria Math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</m:sup>
        </m:sSubSup>
      </m:oMath>
      <w:r w:rsidRPr="00B65FD1">
        <w:rPr>
          <w:szCs w:val="24"/>
        </w:rPr>
        <w:t xml:space="preserve"> </w:t>
      </w:r>
      <w:r>
        <w:rPr>
          <w:szCs w:val="24"/>
        </w:rPr>
        <w:t xml:space="preserve">ions </w:t>
      </w:r>
      <w:r>
        <w:t>with time</w:t>
      </w:r>
      <w:r w:rsidRPr="00823CAB">
        <w:t xml:space="preserve"> </w:t>
      </w:r>
      <w:r>
        <w:t xml:space="preserve">in the extracts from the </w:t>
      </w:r>
      <w:r w:rsidRPr="00BA67ED">
        <w:t xml:space="preserve">soil layer </w:t>
      </w:r>
      <w:r w:rsidRPr="002A39D8">
        <w:t xml:space="preserve">1 </w:t>
      </w:r>
      <w:r>
        <w:t xml:space="preserve">surrounding </w:t>
      </w:r>
      <w:r w:rsidRPr="00823CAB">
        <w:t>the microgranule</w:t>
      </w:r>
      <w:r>
        <w:t xml:space="preserve"> fortified with the egg white powder</w:t>
      </w:r>
      <w:r w:rsidR="002A39D8">
        <w:t>.</w:t>
      </w:r>
    </w:p>
    <w:p w:rsidR="000C328B" w:rsidRPr="00823CAB" w:rsidRDefault="000C328B" w:rsidP="002A39D8">
      <w:pPr>
        <w:pStyle w:val="podpisrysab"/>
      </w:pPr>
      <w:r w:rsidRPr="00C41013">
        <w:rPr>
          <w:noProof/>
          <w:lang w:val="pl-PL" w:eastAsia="pl-PL"/>
        </w:rPr>
        <w:lastRenderedPageBreak/>
        <w:drawing>
          <wp:inline distT="0" distB="0" distL="0" distR="0" wp14:anchorId="1120BEF7" wp14:editId="304AB3C4">
            <wp:extent cx="5580000" cy="2160000"/>
            <wp:effectExtent l="0" t="0" r="0" b="0"/>
            <wp:docPr id="15" name="Obraz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28B" w:rsidRPr="002A39D8" w:rsidRDefault="000C328B" w:rsidP="002A39D8">
      <w:pPr>
        <w:pStyle w:val="podpisrysab"/>
      </w:pPr>
      <w:r>
        <w:t xml:space="preserve">Fig. S4. </w:t>
      </w:r>
      <w:r w:rsidRPr="002563BB">
        <w:t xml:space="preserve">SEC-HPLC chromatograms for a standard solution and </w:t>
      </w:r>
      <w:r>
        <w:t xml:space="preserve">the </w:t>
      </w:r>
      <w:r w:rsidRPr="002563BB">
        <w:t xml:space="preserve">extracts of </w:t>
      </w:r>
      <w:r>
        <w:t>soil I</w:t>
      </w:r>
      <w:r w:rsidRPr="002563BB">
        <w:t xml:space="preserve">. A) </w:t>
      </w:r>
      <w:r>
        <w:t>Soy</w:t>
      </w:r>
      <w:r w:rsidRPr="002563BB">
        <w:t xml:space="preserve"> protein isolate as a standard </w:t>
      </w:r>
      <w:r w:rsidRPr="00BA67ED">
        <w:t xml:space="preserve">and the extract from the soil </w:t>
      </w:r>
      <w:r w:rsidRPr="002A39D8">
        <w:t>layer 1 acquired after 72 h; B) extracts from the soil layer 1 acquired at different time intervals</w:t>
      </w:r>
      <w:r w:rsidR="002A39D8">
        <w:t>.</w:t>
      </w:r>
    </w:p>
    <w:p w:rsidR="000C328B" w:rsidRDefault="00961E9C" w:rsidP="002A39D8">
      <w:pPr>
        <w:pStyle w:val="podpisrysab"/>
        <w:jc w:val="center"/>
      </w:pPr>
      <w:r>
        <w:rPr>
          <w:noProof/>
        </w:rPr>
        <w:drawing>
          <wp:inline distT="0" distB="0" distL="0" distR="0" wp14:anchorId="5739DEF1" wp14:editId="622A955F">
            <wp:extent cx="3048000" cy="2066544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S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06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0C328B" w:rsidRDefault="000C328B" w:rsidP="002A39D8">
      <w:pPr>
        <w:pStyle w:val="podpisrysab"/>
      </w:pPr>
      <w:r>
        <w:t xml:space="preserve">Fig. S5. </w:t>
      </w:r>
      <w:r w:rsidR="002A39D8">
        <w:t>Mean</w:t>
      </w:r>
      <w:r>
        <w:t xml:space="preserve"> c</w:t>
      </w:r>
      <w:r w:rsidRPr="003C6913">
        <w:t>onc</w:t>
      </w:r>
      <w:r>
        <w:t>en</w:t>
      </w:r>
      <w:r w:rsidRPr="003C6913">
        <w:t>tra</w:t>
      </w:r>
      <w:r>
        <w:t>t</w:t>
      </w:r>
      <w:r w:rsidRPr="003C6913">
        <w:t xml:space="preserve">ion of ions in </w:t>
      </w:r>
      <w:r>
        <w:t>the extracts</w:t>
      </w:r>
      <w:r w:rsidRPr="003C6913">
        <w:t xml:space="preserve"> </w:t>
      </w:r>
      <w:r>
        <w:t xml:space="preserve">from the </w:t>
      </w:r>
      <w:r w:rsidRPr="00BA67ED">
        <w:t xml:space="preserve">soil layer </w:t>
      </w:r>
      <w:r>
        <w:rPr>
          <w:b/>
        </w:rPr>
        <w:t>1</w:t>
      </w:r>
      <w:r w:rsidRPr="002563BB">
        <w:t xml:space="preserve"> </w:t>
      </w:r>
      <w:r>
        <w:t xml:space="preserve">acquired </w:t>
      </w:r>
      <w:r w:rsidRPr="003C6913">
        <w:t>after 168 h</w:t>
      </w:r>
      <w:r>
        <w:t>; blank sample</w:t>
      </w:r>
      <w:r w:rsidRPr="003C6913">
        <w:t xml:space="preserve"> without</w:t>
      </w:r>
      <w:r>
        <w:t xml:space="preserve"> the</w:t>
      </w:r>
      <w:r w:rsidRPr="003C6913">
        <w:t xml:space="preserve"> </w:t>
      </w:r>
      <w:r>
        <w:t xml:space="preserve">contact with the </w:t>
      </w:r>
      <w:r w:rsidRPr="003C6913">
        <w:t>microgranule</w:t>
      </w:r>
      <w:r w:rsidRPr="000B039F">
        <w:t xml:space="preserve">, </w:t>
      </w:r>
      <w:r>
        <w:t>sample after the contact</w:t>
      </w:r>
      <w:r w:rsidRPr="003C6913">
        <w:t xml:space="preserve"> </w:t>
      </w:r>
      <w:r>
        <w:t xml:space="preserve">with the </w:t>
      </w:r>
      <w:r w:rsidRPr="003C6913">
        <w:t>microgranule</w:t>
      </w:r>
      <w:r w:rsidRPr="00D00C04">
        <w:rPr>
          <w:color w:val="000000" w:themeColor="text1"/>
        </w:rPr>
        <w:t xml:space="preserve"> </w:t>
      </w:r>
      <w:r>
        <w:t>free of the</w:t>
      </w:r>
      <w:r w:rsidRPr="003C6913">
        <w:t xml:space="preserve"> protein</w:t>
      </w:r>
      <w:r>
        <w:t>, and</w:t>
      </w:r>
      <w:r w:rsidRPr="003C6913">
        <w:t xml:space="preserve"> </w:t>
      </w:r>
      <w:r>
        <w:t>with the microgranule</w:t>
      </w:r>
      <w:r w:rsidRPr="003C6913">
        <w:t xml:space="preserve"> fortified with </w:t>
      </w:r>
      <w:r>
        <w:t>the egg white powder</w:t>
      </w:r>
      <w:r w:rsidR="002A39D8">
        <w:t>.</w:t>
      </w:r>
    </w:p>
    <w:p w:rsidR="009725EB" w:rsidRDefault="009725EB"/>
    <w:sectPr w:rsidR="009725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28B"/>
    <w:rsid w:val="00061D88"/>
    <w:rsid w:val="000951DD"/>
    <w:rsid w:val="000B0879"/>
    <w:rsid w:val="000C328B"/>
    <w:rsid w:val="00185142"/>
    <w:rsid w:val="00186B8A"/>
    <w:rsid w:val="00222894"/>
    <w:rsid w:val="00232F4A"/>
    <w:rsid w:val="00287658"/>
    <w:rsid w:val="002A39D8"/>
    <w:rsid w:val="002D3F23"/>
    <w:rsid w:val="00315ACC"/>
    <w:rsid w:val="00316D2D"/>
    <w:rsid w:val="003242FD"/>
    <w:rsid w:val="003B0811"/>
    <w:rsid w:val="003F0371"/>
    <w:rsid w:val="00417E00"/>
    <w:rsid w:val="004B2CC7"/>
    <w:rsid w:val="004C625F"/>
    <w:rsid w:val="00501315"/>
    <w:rsid w:val="005148D9"/>
    <w:rsid w:val="00562162"/>
    <w:rsid w:val="005B453E"/>
    <w:rsid w:val="005B5586"/>
    <w:rsid w:val="005F488A"/>
    <w:rsid w:val="00616A03"/>
    <w:rsid w:val="006242B0"/>
    <w:rsid w:val="00632DDD"/>
    <w:rsid w:val="0063429B"/>
    <w:rsid w:val="00674926"/>
    <w:rsid w:val="006801C3"/>
    <w:rsid w:val="006A159F"/>
    <w:rsid w:val="006B0A27"/>
    <w:rsid w:val="00735B1D"/>
    <w:rsid w:val="00801BB1"/>
    <w:rsid w:val="0083602F"/>
    <w:rsid w:val="008560D5"/>
    <w:rsid w:val="0085663D"/>
    <w:rsid w:val="00860B23"/>
    <w:rsid w:val="0088498F"/>
    <w:rsid w:val="0089695A"/>
    <w:rsid w:val="008A0E9F"/>
    <w:rsid w:val="008A4FBC"/>
    <w:rsid w:val="008E1979"/>
    <w:rsid w:val="00940DBE"/>
    <w:rsid w:val="00961E9C"/>
    <w:rsid w:val="009725EB"/>
    <w:rsid w:val="009930CE"/>
    <w:rsid w:val="009A2244"/>
    <w:rsid w:val="009D3B11"/>
    <w:rsid w:val="009F797D"/>
    <w:rsid w:val="00A23AAF"/>
    <w:rsid w:val="00A57BEA"/>
    <w:rsid w:val="00A64071"/>
    <w:rsid w:val="00A72210"/>
    <w:rsid w:val="00AC2870"/>
    <w:rsid w:val="00B72FEA"/>
    <w:rsid w:val="00BE06C9"/>
    <w:rsid w:val="00BE59A4"/>
    <w:rsid w:val="00BE69A6"/>
    <w:rsid w:val="00C66C25"/>
    <w:rsid w:val="00CC7341"/>
    <w:rsid w:val="00DF45CD"/>
    <w:rsid w:val="00DF6618"/>
    <w:rsid w:val="00EB72D2"/>
    <w:rsid w:val="00F152D7"/>
    <w:rsid w:val="00F63235"/>
    <w:rsid w:val="00F80FC7"/>
    <w:rsid w:val="00F9784B"/>
    <w:rsid w:val="00FE6DA7"/>
    <w:rsid w:val="00FF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782B8"/>
  <w15:chartTrackingRefBased/>
  <w15:docId w15:val="{F1DA351E-40D8-43C9-8F49-22127A0B1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C328B"/>
    <w:pPr>
      <w:spacing w:after="0" w:line="360" w:lineRule="auto"/>
      <w:jc w:val="both"/>
    </w:pPr>
    <w:rPr>
      <w:rFonts w:ascii="Times New Roman" w:hAnsi="Times New Roman" w:cs="Times New Roman"/>
      <w:sz w:val="20"/>
      <w:lang w:val="en-US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0C328B"/>
    <w:pPr>
      <w:keepNext/>
      <w:keepLines/>
      <w:spacing w:before="120" w:after="120" w:line="240" w:lineRule="auto"/>
      <w:outlineLvl w:val="0"/>
    </w:pPr>
    <w:rPr>
      <w:rFonts w:asciiTheme="majorHAnsi" w:eastAsia="MS PGothic" w:hAnsiTheme="majorHAnsi" w:cstheme="majorBidi"/>
      <w:color w:val="2B0DDD"/>
      <w:sz w:val="28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quation">
    <w:name w:val="equation"/>
    <w:basedOn w:val="Normalny"/>
    <w:link w:val="equationZnak"/>
    <w:autoRedefine/>
    <w:qFormat/>
    <w:rsid w:val="00316D2D"/>
    <w:pPr>
      <w:tabs>
        <w:tab w:val="left" w:pos="709"/>
        <w:tab w:val="center" w:pos="4536"/>
        <w:tab w:val="right" w:pos="8789"/>
      </w:tabs>
      <w:ind w:firstLine="709"/>
    </w:pPr>
    <w:rPr>
      <w:rFonts w:ascii="Cambria Math" w:hAnsi="Cambria Math"/>
      <w:i/>
      <w:sz w:val="28"/>
      <w:lang w:val="pl-PL"/>
    </w:rPr>
  </w:style>
  <w:style w:type="character" w:customStyle="1" w:styleId="equationZnak">
    <w:name w:val="equation Znak"/>
    <w:basedOn w:val="Domylnaczcionkaakapitu"/>
    <w:link w:val="equation"/>
    <w:rsid w:val="00316D2D"/>
    <w:rPr>
      <w:rFonts w:ascii="Cambria Math" w:eastAsia="Times New Roman" w:hAnsi="Cambria Math" w:cs="Times New Roman"/>
      <w:i/>
      <w:sz w:val="28"/>
      <w:szCs w:val="24"/>
      <w:lang w:eastAsia="pl-PL"/>
    </w:rPr>
  </w:style>
  <w:style w:type="character" w:styleId="Pogrubienie">
    <w:name w:val="Strong"/>
    <w:aliases w:val="podpis rysunku"/>
    <w:basedOn w:val="Domylnaczcionkaakapitu"/>
    <w:uiPriority w:val="22"/>
    <w:qFormat/>
    <w:rsid w:val="00801BB1"/>
    <w:rPr>
      <w:rFonts w:ascii="Times New Roman" w:hAnsi="Times New Roman"/>
      <w:b w:val="0"/>
      <w:bCs/>
      <w:sz w:val="22"/>
    </w:rPr>
  </w:style>
  <w:style w:type="character" w:styleId="Tytuksiki">
    <w:name w:val="Book Title"/>
    <w:basedOn w:val="Domylnaczcionkaakapitu"/>
    <w:uiPriority w:val="33"/>
    <w:qFormat/>
    <w:rsid w:val="009A2244"/>
    <w:rPr>
      <w:rFonts w:ascii="Cambria" w:hAnsi="Cambria"/>
      <w:b/>
      <w:bCs/>
      <w:i w:val="0"/>
      <w:iCs/>
      <w:spacing w:val="5"/>
      <w:sz w:val="28"/>
    </w:rPr>
  </w:style>
  <w:style w:type="character" w:customStyle="1" w:styleId="Nagwek1Znak">
    <w:name w:val="Nagłówek 1 Znak"/>
    <w:basedOn w:val="Domylnaczcionkaakapitu"/>
    <w:link w:val="Nagwek1"/>
    <w:uiPriority w:val="9"/>
    <w:rsid w:val="000C328B"/>
    <w:rPr>
      <w:rFonts w:asciiTheme="majorHAnsi" w:eastAsia="MS PGothic" w:hAnsiTheme="majorHAnsi" w:cstheme="majorBidi"/>
      <w:color w:val="2B0DDD"/>
      <w:sz w:val="28"/>
      <w:szCs w:val="32"/>
      <w:lang w:val="en-US"/>
    </w:rPr>
  </w:style>
  <w:style w:type="paragraph" w:customStyle="1" w:styleId="podpisrysab">
    <w:name w:val="podpis rys_ab"/>
    <w:basedOn w:val="Normalny"/>
    <w:autoRedefine/>
    <w:qFormat/>
    <w:rsid w:val="002A39D8"/>
    <w:pPr>
      <w:spacing w:after="60" w:line="240" w:lineRule="auto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167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Dorota</cp:lastModifiedBy>
  <cp:revision>5</cp:revision>
  <dcterms:created xsi:type="dcterms:W3CDTF">2019-04-26T09:04:00Z</dcterms:created>
  <dcterms:modified xsi:type="dcterms:W3CDTF">2020-02-14T11:03:00Z</dcterms:modified>
</cp:coreProperties>
</file>